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4795" w14:textId="5CFA12C2" w:rsidR="00CB1F36" w:rsidRPr="00CE0CAD" w:rsidRDefault="00CE0CAD" w:rsidP="0006583B">
      <w:pPr>
        <w:widowControl/>
        <w:spacing w:line="276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CE0CA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CE0CA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upplementary materials</w:t>
      </w:r>
    </w:p>
    <w:p w14:paraId="484B7C5F" w14:textId="5AFC813B" w:rsidR="0006583B" w:rsidRPr="0006583B" w:rsidRDefault="0006583B" w:rsidP="00CE0CAD">
      <w:pPr>
        <w:widowControl/>
        <w:spacing w:beforeLines="100" w:before="312" w:line="276" w:lineRule="auto"/>
        <w:rPr>
          <w:rFonts w:ascii="Times New Roman" w:eastAsia="宋体" w:hAnsi="Times New Roman" w:cs="Times New Roman"/>
          <w:b/>
          <w:bCs/>
          <w:szCs w:val="21"/>
        </w:rPr>
      </w:pPr>
      <w:r w:rsidRPr="0006583B">
        <w:rPr>
          <w:rFonts w:ascii="Times New Roman" w:eastAsia="宋体" w:hAnsi="Times New Roman" w:cs="Times New Roman"/>
          <w:b/>
          <w:bCs/>
          <w:szCs w:val="21"/>
        </w:rPr>
        <w:t>Figure S</w:t>
      </w:r>
      <w:proofErr w:type="gramStart"/>
      <w:r w:rsidRPr="0006583B">
        <w:rPr>
          <w:rFonts w:ascii="Times New Roman" w:eastAsia="宋体" w:hAnsi="Times New Roman" w:cs="Times New Roman"/>
          <w:b/>
          <w:bCs/>
          <w:szCs w:val="21"/>
        </w:rPr>
        <w:t>1</w:t>
      </w:r>
      <w:r w:rsidR="00CE0CAD">
        <w:rPr>
          <w:rFonts w:ascii="Times New Roman" w:eastAsia="宋体" w:hAnsi="Times New Roman" w:cs="Times New Roman" w:hint="eastAsia"/>
          <w:b/>
          <w:bCs/>
          <w:szCs w:val="21"/>
        </w:rPr>
        <w:t xml:space="preserve">  </w:t>
      </w:r>
      <w:r w:rsidRPr="0006583B">
        <w:rPr>
          <w:rFonts w:ascii="Times New Roman" w:eastAsia="宋体" w:hAnsi="Times New Roman" w:cs="Times New Roman"/>
          <w:b/>
          <w:bCs/>
          <w:szCs w:val="21"/>
        </w:rPr>
        <w:t>Effects</w:t>
      </w:r>
      <w:proofErr w:type="gramEnd"/>
      <w:r w:rsidRPr="0006583B">
        <w:rPr>
          <w:rFonts w:ascii="Times New Roman" w:eastAsia="宋体" w:hAnsi="Times New Roman" w:cs="Times New Roman"/>
          <w:b/>
          <w:bCs/>
          <w:szCs w:val="21"/>
        </w:rPr>
        <w:t xml:space="preserve"> of sex differences within each group on cognitive function in mice. </w:t>
      </w:r>
    </w:p>
    <w:p w14:paraId="12EF1863" w14:textId="77777777" w:rsidR="0006583B" w:rsidRPr="0006583B" w:rsidRDefault="0006583B" w:rsidP="0006583B">
      <w:pPr>
        <w:widowControl/>
        <w:spacing w:line="276" w:lineRule="auto"/>
        <w:rPr>
          <w:rFonts w:ascii="Times New Roman" w:eastAsia="宋体" w:hAnsi="Times New Roman" w:cs="Times New Roman"/>
          <w:szCs w:val="21"/>
        </w:rPr>
      </w:pPr>
      <w:r w:rsidRPr="0006583B">
        <w:rPr>
          <w:rFonts w:ascii="Times New Roman" w:eastAsia="宋体" w:hAnsi="Times New Roman" w:cs="Times New Roman"/>
          <w:szCs w:val="21"/>
        </w:rPr>
        <w:t>(A) The spontaneous alternation rate within 5 min in the Y-Maze test (n=5). (B) Escape latency and (C) number of errors within 5 min in the PAT test (n=5). (D)The escape latency on the fifth day of the directional navigation experiment in the MWM test (n=5). The ns represents not statistically significant.</w:t>
      </w:r>
    </w:p>
    <w:p w14:paraId="6D16EBFA" w14:textId="79875990" w:rsidR="006F0098" w:rsidRPr="00275B09" w:rsidRDefault="006F0098" w:rsidP="00275B09">
      <w:pPr>
        <w:widowControl/>
        <w:spacing w:line="276" w:lineRule="auto"/>
        <w:rPr>
          <w:rFonts w:ascii="Times New Roman" w:eastAsia="宋体" w:hAnsi="Times New Roman" w:cs="Times New Roman"/>
          <w:color w:val="FF0000"/>
          <w:szCs w:val="21"/>
        </w:rPr>
      </w:pPr>
    </w:p>
    <w:p w14:paraId="5D0A6540" w14:textId="16698EEA" w:rsidR="004E240B" w:rsidRPr="006F0098" w:rsidRDefault="006F0098">
      <w:pPr>
        <w:rPr>
          <w:rFonts w:hint="eastAsia"/>
        </w:rPr>
      </w:pPr>
      <w:r>
        <w:rPr>
          <w:noProof/>
        </w:rPr>
        <w:drawing>
          <wp:inline distT="0" distB="0" distL="0" distR="0" wp14:anchorId="10E39280" wp14:editId="220DF27A">
            <wp:extent cx="5573615" cy="3260558"/>
            <wp:effectExtent l="0" t="0" r="8255" b="0"/>
            <wp:docPr id="1165935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642" cy="3265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240B" w:rsidRPr="006F0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B0685" w14:textId="77777777" w:rsidR="00E445DD" w:rsidRDefault="00E445DD" w:rsidP="006F0098">
      <w:pPr>
        <w:rPr>
          <w:rFonts w:hint="eastAsia"/>
        </w:rPr>
      </w:pPr>
      <w:r>
        <w:separator/>
      </w:r>
    </w:p>
  </w:endnote>
  <w:endnote w:type="continuationSeparator" w:id="0">
    <w:p w14:paraId="3D9925ED" w14:textId="77777777" w:rsidR="00E445DD" w:rsidRDefault="00E445DD" w:rsidP="006F00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6BE2E" w14:textId="77777777" w:rsidR="00E445DD" w:rsidRDefault="00E445DD" w:rsidP="006F0098">
      <w:pPr>
        <w:rPr>
          <w:rFonts w:hint="eastAsia"/>
        </w:rPr>
      </w:pPr>
      <w:r>
        <w:separator/>
      </w:r>
    </w:p>
  </w:footnote>
  <w:footnote w:type="continuationSeparator" w:id="0">
    <w:p w14:paraId="1FEF9F23" w14:textId="77777777" w:rsidR="00E445DD" w:rsidRDefault="00E445DD" w:rsidP="006F00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AD76E9"/>
    <w:multiLevelType w:val="hybridMultilevel"/>
    <w:tmpl w:val="D69A8B8C"/>
    <w:lvl w:ilvl="0" w:tplc="CCD8F3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41808C6"/>
    <w:multiLevelType w:val="hybridMultilevel"/>
    <w:tmpl w:val="2514E5A8"/>
    <w:lvl w:ilvl="0" w:tplc="3B7A46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29101957">
    <w:abstractNumId w:val="0"/>
  </w:num>
  <w:num w:numId="2" w16cid:durableId="4954641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DB"/>
    <w:rsid w:val="0006583B"/>
    <w:rsid w:val="00065F9C"/>
    <w:rsid w:val="00087FB3"/>
    <w:rsid w:val="000E0862"/>
    <w:rsid w:val="0019761C"/>
    <w:rsid w:val="00234130"/>
    <w:rsid w:val="00275B09"/>
    <w:rsid w:val="00422CC8"/>
    <w:rsid w:val="00437C22"/>
    <w:rsid w:val="00493C72"/>
    <w:rsid w:val="004E240B"/>
    <w:rsid w:val="005134D4"/>
    <w:rsid w:val="00676C1A"/>
    <w:rsid w:val="00681751"/>
    <w:rsid w:val="006F0098"/>
    <w:rsid w:val="00780A46"/>
    <w:rsid w:val="009F39D5"/>
    <w:rsid w:val="00AF3E44"/>
    <w:rsid w:val="00CB1F36"/>
    <w:rsid w:val="00CE0CAD"/>
    <w:rsid w:val="00DA5FDB"/>
    <w:rsid w:val="00DF4961"/>
    <w:rsid w:val="00E30C23"/>
    <w:rsid w:val="00E34D41"/>
    <w:rsid w:val="00E445DD"/>
    <w:rsid w:val="00F238EE"/>
    <w:rsid w:val="00F46D17"/>
    <w:rsid w:val="00F84086"/>
    <w:rsid w:val="00F9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FF40F"/>
  <w15:chartTrackingRefBased/>
  <w15:docId w15:val="{A1FA8C6D-77E0-43F8-94EF-EC202ACE7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0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0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098"/>
    <w:rPr>
      <w:sz w:val="18"/>
      <w:szCs w:val="18"/>
    </w:rPr>
  </w:style>
  <w:style w:type="paragraph" w:styleId="a7">
    <w:name w:val="List Paragraph"/>
    <w:basedOn w:val="a"/>
    <w:uiPriority w:val="34"/>
    <w:qFormat/>
    <w:rsid w:val="006F00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13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huan Zhao</dc:creator>
  <cp:keywords/>
  <dc:description/>
  <cp:lastModifiedBy>Meihuan Zhao</cp:lastModifiedBy>
  <cp:revision>13</cp:revision>
  <dcterms:created xsi:type="dcterms:W3CDTF">2024-12-27T04:27:00Z</dcterms:created>
  <dcterms:modified xsi:type="dcterms:W3CDTF">2025-01-05T05:17:00Z</dcterms:modified>
</cp:coreProperties>
</file>